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t>Nucleotide sequences of mutants used in the study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i/>
          <w:i/>
          <w:lang w:val="de-DE"/>
        </w:rPr>
      </w:pPr>
      <w:r>
        <w:rPr>
          <w:rFonts w:cs="Calibri" w:ascii="Calibri" w:hAnsi="Calibri"/>
          <w:i/>
          <w:lang w:val="de-DE"/>
        </w:rPr>
        <w:t>Region 1</w:t>
      </w:r>
    </w:p>
    <w:p>
      <w:pPr>
        <w:pStyle w:val="PlainText"/>
        <w:rPr>
          <w:rFonts w:ascii="Calibri" w:hAnsi="Calibri" w:cs="Calibri"/>
          <w:i/>
          <w:i/>
          <w:sz w:val="14"/>
          <w:szCs w:val="14"/>
          <w:lang w:val="de-DE"/>
        </w:rPr>
      </w:pPr>
      <w:r>
        <w:rPr>
          <w:rFonts w:cs="Calibri" w:ascii="Calibri" w:hAnsi="Calibri"/>
          <w:i/>
          <w:sz w:val="14"/>
          <w:szCs w:val="14"/>
          <w:lang w:val="de-DE"/>
        </w:rPr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&gt;R1_WT (W|W)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TCGACTCCGTGGTGCCCGTCAACAATATCAAAGTCAACCTGCAAAGCATGGATGCGTATCATATTGAGGTCAATACCGGGAACCACCAGGGGGAAAA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TTTTTGCGTTCCAAATGCAGCCGGGGTTAGAGTCTGTTTTCAAGAGAACCCTTATGGGGGAGATTCTTAATTATTATGCACACTGGTCAGGGAGCATTA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CTGACATTCACATTTTGTGGATCGGCGATGGCAACTGGAAAACTCTTGTTAGCGTATTCACCACCAGGTGCTGATGTGCCCGCGACCAGGAAACAGGC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TTAGGCACACACATGATTTGGGATATCGGGCTTCAGTCGAGCTGTGTTTTGTGCATCCCATGGATAAGTCAGACACACTACCGGTTAGTGCAACAA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AATACACGAGTGCAGGCAATGTGACGTGTTGGTACCAAACAGGAATAGTGGTGCCCCCTGGCACTCCAAATAAGTGTGTAGTGCTTTGTTTTGCA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GCTTGTAATGATTTCTCAGTTCGAATGCTTAGGGACACCCCTTTCATCGGACAAACAGCACTGCTGCAAGGCGACACCGAAACGGCTATTGACAATGC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CGCCAGGGTAGCAGATACGGTGGCGAGCGGTCCTAGTAATTCGACCAGTATCCCAGCACTCACAGCAGTTGAGACAGGTCACACGTCACAAGTCGA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CCAGCGATACAATGCAGACTAGACATGTCAAAAACTACCACTCGCGTTCTGAGTCAACCGTGGAAAACTTTCTAAGTCGCTCCGCTTGTGTGTACATC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GAGTACTACACCAAGGACCAAGACAATGTTAATAGGTACATGTCGTGGACAATAAATGCCAGAAGAATGGTGCAATTGAGGAGAAAGTTTGAGCTGTT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CATACATGAGATTTGATATGGAAATCACGTTTGTAATCACAAGTAGACAACTACCTGGGACTAGCATAGCACAAGATATGCCGCCACTCACCCACCA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TCATGTACATACCACCAGGTGGCCCGGTACCAAACAGCGTAACAGATTTTGCGTGGCAGACATCAACAAACCCCAGCATTTTCTGGACAGAAGGAAAC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CCACCTCGCATGTCTATTCCATTCATCAGTATTGGCAATGCATATAGCAACTTCTATGACGGGTGGTCACACTTTTCCCAAAACGGTGTGTACGGATA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ACGCCCTGAACAACATGGGCAAGCTGTACGCACGTCATGTTAA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&gt;R1_CDLR (P|P)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TCGACTCCGTGGTCCCAGTAAACAATATAAAAGTCAACCTTCAAAGCATGGATGCATACCATATTGAAGTTAATACAGGCAATCACCAGGGTGAAAAA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TCTTCGCGTTTCAAATGCAACCGGGACTGGAGTCAGTTTTCAAGAGAACGCTGATGGGGGAGATTCTCAACTATTATGCACACTGGTCAGGAAGCATCA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CTGACGTTCACATTCTGCGGGTCGGCCATGGCTACTGGCAAGCTGTTGTTAGCATATTCACCACCCGGTGCCGATGTGCCCGCAACAAGAAAACAGGC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TTGGGAACACACATGATTTGGGATATTGGTCTGCAGTCCAGCTGTGTTTTGTGTATCCCATGGATAAGTCAGACACACTACCGGTTAGTGCAACAA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AATATACCAGTGCCGGGAATGTGACGTGTTGGTACCAGACAGGAATAGTTGTGCCACCTGGCACCCCGAATAAGTGTGTCGTTCTTTGTTTTGCG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GCATGTAATGATTTTTCAGTGCGCATGCTTAGGGACACCCCTTTCATCGGACAAACAGCACTGCTGCAAGGCGACACGGAAACAGCAATAGACAATGC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CGCCAGGGTAGCAGATACAGTGGCGAGTGGTCCTAGTAATTCCACGAGCATCCCCGCTCTCACTGCAGTAGAGACTGGTCACACTTCGCAAGTTGA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CGAGTGATACGATGCAGACGAGACATGTTAAAAACTACCACTCTCGTTCGGAGTCAACTGTAGAAAACTTTCTCAGTCGATCCGCTTGTGTGTACATT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GAGTACTACACGAAGGACCAAGACAATGTCAATAGGTACATGTCATGGACAATAAATGCCAGGAGGATGGTGCAATTGAGAAGAAAGTTTGAGCTGTT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CGTACATGAGATTTGACATGGAGATCACGTTCGTAATCACTAGTAGGCAATTGCCTGGCACTAGCATAGCACAAGATATGCCACCACTTACACACCA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TCATGTACATACCCCCAGGCGGCCCAGTACCAAACAGCGTCACAGATTTTGCGTGGCAAACATCAACAAACCCCAGCATCTTCTGGACAGAAGGAAAC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CCCCCACGGATGTCAATACCATTCATCAGCATTGGGAATGCGTATAGTAACTTTTATGACGGGTGGTCCCATTTTTCCCAAAACGGGGTTTACGGCTA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ACGCGCTTAACAACATGGGCAAGCTGTACGCACGACATGTTAA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&gt;R1_CpG/UpA-Low (cu|cu))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TCGACTCAGTGGTGCCAGTCAACAACATCAAAGTCAACCTGCAAAGCATGGATGCTTATCACATTGAGGTCAACACAGGGAACCACCAGGGGGAAAA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TTTTTGCTTTCCAAATGCAGCCTGGGTTGGAGTCTGTTTTCAAGAGAACCCTGATGGGGGAGATTCTGAATTATTATGCACACTGGTCAGGGAGCATCA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CTGACATTCACATTTTGTGGATCTGCCATGGCAACTGGAAAACTCTTGTTGGCTTATTCACCACCAGGTGCTGATGTGCCTGCAACCAGGAAACAGGC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TTGGGCACACACATGATTTGGGACATTGGGCTTCAGTCCAGCTGTGTTTTGTGCATCCCATGGATCAGTCAGACACACTACAGGTTGGTGCAACAA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AATACACAAGTGCAGGCAATGTGACATGTTGGTACCAAACAGGAATTGTGGTGCCCCCTGGCACTCCAAACAAGTGTGTTGTGCTTTGTTTTGCA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GCTTGCAATGATTTCTCAGTCAGGATGCTCAGGGACACCCCTTTCATTGGACAAACAGCACTGCTGCAAGGAGACACAGAAACAGCCATTGACAATGC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TGCCAGGGTTGCAGACACTGTGGCAAGTGGTCCAAGCAATTCAACCAGCATCCCAGCACTCACAGCAGTTGAGACAGGTCACACCTCACAAGTGGA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CCAGTGACACAATGCAGACAAGACATGTCAAAAACTACCACTCCAGGTCTGAGTCAACTGTGGAAAACTTTCTCAGCAGGTCAGCTTGTGTGTACATT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GAGTACTACACCAAGGACCAAGACAATGTCAACAGGTACATGTCCTGGACAATCAATGCCAGAAGAATGGTGCAATTGAGGAGAAAGTTTGAGCTGT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CATACATGAGATTTGACATGGAAATCACCTTTGTGATCACAAGCAGACAACTCCCTGGGACAAGCATTGCACAAGACATGCCACCACTCACCCACCA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TCATGTACATTCCACCAGGTGGCCCAGTGCCAAACAGTGTCACAGATTTTGCCTGGCAGACATCAACAAACCCCAGCATTTTCTGGACAGAAGGAAAT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CCCACCAAGGATGTCCATTCCATTCATCAGCATTGGCAATGCATACAGCAACTTCTATGATGGGTGGTCACACTTTTCCCAAAATGGTGTGTATGGATA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ATGCCCTGAACAACATGGGCAAGCTGTATGCAAGACATGTTAA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&gt;R1-Max-U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TCGACTCGGTGGTTCCTGTCAACAACATAAAAGTAAATTTACAAAGCATGGATGCCTACCACATAGAAGTCAACACTGGAAATCATCAAGGAGAAAAA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TATTTGCCTTCCAGATGCAGCCGGGGTTAGAAAGTGTCTTCAAGCGCACGCTCATGGGAGAAATATTAAATTATTATGCACACTGGAGTGGCTCCATCA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CTCACCTTCACCTTCTGTGGGTCGGCCATGGCAACTGGAAAATTATTATTAGCCTACTCGCCGCCGGGTGCTGATGTTCCTGCCACCAGGAAACAAGC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CTTGGAACACACATGATCTGGGACATTGGTTTACAAAGCAGCTGTGTCCTCTGCATCCCCTGGATCTCCCAAACTCACTACCGCCTTGTTCAACAA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AATACACGTCGGCGGGCAATGTCACCTGCTGGTACCAAACTGGAATTGTTGTACCGCCGGGCACCCCCAACAAATGTGTTGTTCTCTGCTTTGCC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GCCTGCAATGACTTCTCAGTTCGAATGCTTCGAGACACGCCCTTCATTGGACAAACAGCATTATTACAAGGAGACACGGAGACGGCGATTGATAATGC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TGCTCGTGTGGCAGACACGGTGGCCTCGGGGCCCAGCAACAGCACCAGCATCCCGGCGCTGACAGCTGTAGAAACTGGACACACCAGCCAAGTAGA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CCAGCGACACCATGCAGACCAGGCATGTAAAAAACTACCACAGCCGCTCGGAAAGTACTGTAGAAAACTTCCTCAGCCGCTCGGCCTGTGTCTACATA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GAATATTACACCAAGGACCAAGATAATGTCAACCGCTACATGTCCTGGACCATCAATGCAAGAAGAATGGTACAACTTCGAAGGAAATTTGAGCTCT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CCTACATGAGATTTGACATGGAGATCACCTTTGTCATCACCAGCAGACAACTTCCTGGGACCAGCATTGCTCAAGACATGCCGCCGCTCACCCACCA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TCATGTACATCCCGCCGGGTGGTCCTGTTCCCAACTCGGTGACAGATTTTGCCTGGCAGACCAGCACCAACCCCAGCATCTTCTGGACAGAAGGAAAT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CCGCCGCGCATGTCCATCCCCTTCATCTCCATTGGAAATGCCTACAGCAACTTCTATGATGGCTGGAGCCACTTCTCCCAAAATGGTGTTTATGGCTA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ACGCGCTGAACAACATGGGAAAACTCTACGCGCGCCATGTTAA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&gt;R1-Min-E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TCGACTCCGTGGTGCCCGTCAACAATATCAAAGTCAATCTGCAAAGCATGGATGCGTATCATATTGAGGTCAATACCGGCAATCACCAGGGGGAAAA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TTTTTGCGTTTCAGATGCAACCGGGGTTAGAGTCTGTTTTCAAAAGAACCCTTATGGGGGAAATCCTTAATTACTATGCACATTGGTCAGGGAGCATTA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CTGACATTCACATTCTGTGGATCGGCGATGGCAACTGGCAAACTGCTGTTAGCGTATTCACCACCAGGTGCTGATGTGCCCGCGACAAGGAAACAGGC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TTAGGCACACACATGATTTGGGATATCGGACTGCAATCGAGCTGTGTGTTGTGCATCCCTTGGATAAGTCAGACACACTATCGGTTAGTGCAACAG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AGTACACGAGTGCAGGCAATGTGACGTGTTGGTATCAGACAGGCATAGTGGTGCCCCCTGGCACTCCAAATAAGTGTGTAGTGCTTTGTTTTGCA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GCTTGTAATGATTTCTCAGTTCGGATGCTTAGGGACACCCCTTTCATCGGTCAGACAGCACTGCTGCAAGGCGACACCGAAACGGCTATTGACAATGC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CGCCAGGGTAGCAGATACGGTTGCGAGCGGTCCTAGTAATTCGACAAGTATCCCAGCACTCACAGCAGTTGAGACAGGTCACACGAGCCAAGTCGA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CCAGCGATACAATGCAGACTAGACATGTGAAAAACTATCATTCGCGGTCTGAGTCAACCGTTGAGAATTTCCTATCACGCTCCGCTTGTGTGTACATC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GAGTATTACACCAAGGATCAGGACAATGTTAATAGGTACATGTCGTGGACCATAAATGCCAGAAGAATGGTGCAATTGAGGAGAAAGTTTGAACTGTT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CATACATGAGATTTGATATGGAAATCACGTTTGTAATCACAAGTAGACAACTACCTGGGACTAGCATAGCACAGGATATGCCGCCACTCACCCACCAA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TCATGTACATACCACCAGGGGGACCGGTACCAAACAGCGTAACAGATTTTGCGTGGCAGACATCAACAAACCCCAGCATTTTTTGGACAGAGGGAAAC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CCACCTCGCATGTCTATTCCATTCATCAGTATTGGCAATGCATATAGCAATTTCTATGACGGGTGGTCACACTTTTCCCAAAACGGTGTGTACGGATA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ACGCCCTGAACAACATGGGCAAACTGTACGCACGGCATGTTAA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&gt;R1-Min-H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TCGACTCCGTCGTTCCTGTGAACAATATTAAGGTTAATTTACAATCCATGGATGCCTACCATATCGAAGTAAACACTGGAAATCATCAAGGCGAAAA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TTTTCGCCTTCCAGATGCAGCCCGGTTTAGAAAGTGTCTTCAAGAGAACGCTGATGGGAGAAATTTTAAATTATTATGCACATTGGAGTGGTTCGATTA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TAACGTTTACCTTCTGCGGTAGCGCTATGGCCACGGGTAAGTTATTATTAGCGTATAGTCCGCCGGGCGCAGATGTTCCCGCTACCCGTAAACAAGC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CTCGGTACGCATATGATTTGGGACATCGGACTGCAAAGTAGTTGCGTTTTATGCATACCGTGGATTTCCCAGACGCATTATCGCCTCGTACAACAG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AATATACGAGCGCCGGTAACGTCACCTGCTGGTACCAGACCGGTATCGTCGTTCCCCCTGGGACCCCCAACAAGTGCGTCGTACTGTGTTTTGCA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GCCTGCAACGACTTCAGCGTTCGAATGTTACGCGACACGCCGTTCATCGGACAGACGGCGTTACTGCAAGGGGACACAGAAACCGCTATTGATAACGC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CGCGCGTGTGGCCGATACTGTAGCCTCGGGACCTAGCAATTCGACCAGCATCCCGGCGCTTACCGCTGTCGAAACTGGCCACACGTCGCAAGTCGAA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CCTCAGATACCATGCAGACTCGCCATGTTAAAAATTACCACTCGAGGTCCGAATCCACGGTAGAAAACTTCCTCAGCCGCTCGGCGTGCGTCTACATC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GAATATTACACGAAGGATCAAGATAACGTCAACCGCTACATGTCCTGGACAATAAATGCACGCCGCATGGTGCAATTGCGCAGGAAGTTCGAACTGTT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CCTACATGAGGTTCGACATGGAAATTACGTTCGTAATCACCAGCAGACAATTGCCCGGCACCTCCATTGCTCAAGACATGCCGCCGCTCACCCATCAA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TTATGTACATCCCTCCCGGCGGACCCGTACCCAACAGCGTAACCGACTTCGCATGGCAAACGTCCACGAATCCCAGCATATTTTGGACCGAAGGTAAT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CCGCCGCGCATGTCCATTCCTTTTATCTCGATCGGAAATGCTTATAGCAACTTCTACGACGGATGGTCGCATTTTTCGCAAAATGGTGTTTACGGGTATAACGCTCTTAACAATATGGGAAAACTCTACGCTAGGCATGTTAA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&gt;R1-Min-U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TCGACTCCGTGGTGCCCGTCAACAATATCAAAGTCAACCTGCAAAGCATGGATGCGTATCATATTGAGGTCAATACCGGGAACCACCAGGGCGAAAA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TTTTTGCGTTCCAAATGCAGCCGGGGCTCGAATCTGTTTTCAAACGCACCCTTATGGGCGAAATTCTTAACTATTATGCACACTGGTCAGGGAGCATTA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GCTGACATTCACATTTTGTGGATCGGCGATGGCAACTGGAAAACTGTTATTAGCGTATTCACCACCAGGTGCTGATGTGCCCGCGACCAGGAAACAGGC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TTAGGCACACACATGATTTGGGATATCGGGCTTCAGTCTAGCTGTGTTTTGTGCATACCGTGGATAAGTCAGACGCATTACCGGTTAGTGCAACAG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TGAATACACTAGCGCAGGCAACGTAACGTGTTGGTACCAAACAGGAATAGTGGTACCGCCCGGTACTCCAAATAAGTGTGTAGTGCTTTGTTTTGCA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  <w:lang w:val="de-DE"/>
        </w:rPr>
      </w:pPr>
      <w:r>
        <w:rPr>
          <w:rFonts w:cs="Courier" w:ascii="Courier" w:hAnsi="Courier"/>
          <w:sz w:val="14"/>
          <w:szCs w:val="14"/>
          <w:lang w:val="de-DE"/>
        </w:rPr>
        <w:t>AGCTTGTAATGATTTCTCAGTTCGAATGCTTAGGGACACCCCTTTCATCGGACAAACAGCACTGTTACAAGGCGACACCGAAACGGCTATCGATAATGC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TCGCCAGGGTAGCAGATACGGTGGCGAGCGGTCCTAGTAATTCGACCAGTATCCCAGCACTCACCGCCGTAGAGACAGGTCACACGTCACAAGTCGA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CCAGCGATACAATGCAGACTAGGCATGTTAAGAATTACCACTCGCGTTCTGAGTCAACCGTGGAAAACTTTCTAAGTAGGTCCGCTTGTGTGTACATC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AGTATTACACCAAGGACCAAGACAATGTTAATAGGTACATGTCGTGGACAATAAATGCCAGAAGAATGGTGCAATTGAGGAGAAAGTTTGAGCTGTT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CGTACATGAGATTTGATATGGAAATCACGTTTGTAATTACGAGTAGACAACTACCTGGGACTAGCATAGCACAAGATATGCCGCCACTTACGCACCA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TCATGTACATACCGCCAGGTGGCCCGGTACCAAACAGCGTTACGGATTTTGCGTGGCAGACAAGTACGAACCCCAGCATTTTCTGGACAGAAGGAAAC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CCACCTCGTATGTCTATTCCATTCATCAGTATCGGAAATGCGTATAGCAACTTCTACGATGGGTGGTCACACTTTTCCCAAAACGGTGTGTACGGGTA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CGCTCTGAACAACATGGGCAAGCTATACGCACGTCATGTTAAC</w:t>
      </w:r>
    </w:p>
    <w:p>
      <w:pPr>
        <w:pStyle w:val="PlainText"/>
        <w:ind w:right="-154" w:hanging="0"/>
        <w:rPr>
          <w:rFonts w:ascii="Calibri" w:hAnsi="Calibri" w:cs="Calibri"/>
          <w:sz w:val="14"/>
          <w:szCs w:val="14"/>
        </w:rPr>
      </w:pPr>
      <w:r>
        <w:rPr>
          <w:rFonts w:cs="Calibri" w:ascii="Calibri" w:hAnsi="Calibri"/>
          <w:sz w:val="14"/>
          <w:szCs w:val="14"/>
        </w:rPr>
      </w:r>
    </w:p>
    <w:p>
      <w:pPr>
        <w:pStyle w:val="PlainText"/>
        <w:ind w:right="-154" w:hanging="0"/>
        <w:rPr>
          <w:rFonts w:ascii="Calibri" w:hAnsi="Calibri" w:cs="Calibri"/>
          <w:sz w:val="14"/>
          <w:szCs w:val="14"/>
        </w:rPr>
      </w:pPr>
      <w:r>
        <w:rPr>
          <w:rFonts w:cs="Calibri" w:ascii="Calibri" w:hAnsi="Calibri"/>
          <w:sz w:val="14"/>
          <w:szCs w:val="14"/>
        </w:rPr>
      </w:r>
    </w:p>
    <w:p>
      <w:pPr>
        <w:pStyle w:val="Normal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  <w:t>Region 2</w:t>
      </w:r>
    </w:p>
    <w:p>
      <w:pPr>
        <w:pStyle w:val="Normal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&gt;R2_WT (W|W)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AATTCGCCGTTGCTATGATGAAGAGAAACTCAAGTACAGTGAAGACTGAGTATGGTGAGTTTACTATGCTGGGCATCTATGACAAGTGGGCCGTTTTGC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CACGCCATGCTAAACCTGGACCAACCATCCTGATGAATGACCAAGAGGTCGGCGTGTTAGACGCCAAGGAACTAGTGGACAAGGATGGCACTAACCTGGA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CTGACACTACTCAAGTTAAACCGGAATGAGAAGTTCAGAGACATCAGAGGCTTCTTGGCTAAGGAGGAAGTGGAAGTCAACGAGGCTGTGCTGGCAATA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CACTAGCAAGTTTCCTAACATGTACATTCCAGTAGGGCAGGTTACAGATTACGGCTTCCTAAACCTGGGTGGTACACCCACCAAAAGAATGCTTATGT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TAACTTCCCCACAAGAGCAGGCCAGTGTGGCGGGGTACTCATGTCCACTGGCAAAGTTTTGGGAATCCATGTTGGTGGAAATGGCCATCAAGGCTTCTC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CAGCACTTCTCAAACACTACTTTAATGATGAACAAGGAGAGATTGAGTTCATTGAGAGTTCAAAGGAAGCAGGGTTCCCAATCATTAACGCACCCAGT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AACCAAGCTGGAGCCAAGTGTCTTCCACCAAGTATTTGAAGGCAACAAAGAGCCAGCAGTCCTCAGGAACAGTGACCCACGTCTCAAAGCTAATTTCG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GAGGCCATCTTTTCCAAATACATTGGGAATGTCAACACACACATAGATGAATACATGTTGGAGGCTGTTGACCATTATGCCGGACAATTGGCCACCCT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ATATCAGCACTGAACCAATGAAGTTGGAGGATGCTGTGTACGGTACTGAAGGCCTTGAAGCTCTTGACTTAACAACAAGTGCAGGCTACCCCTATGTC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CACTGGGTATCAAGAAGAGAGACATCCTCTCGAAGAAGACCAAGGACCTGACCAAGCTGAAAGAGTGCATGGATAAGTATGGCCTGAATCTACCAATGG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TGACATACGTGAAAGATGAACTCAGATCT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&gt;R2_CDLR (P|P)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AATTCGCAGTGGCTATGATGAAGAGAAACTCAAGCACTGTGAAGACTGAGTATGGTGAGTTCACAATGCTTGGCATCTATGACAAGTGGGCAGTCTTGC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CACGCCATGCCAAACCTGGACCAACCATTCTGATGAATGACCAAGAGGTTGGCGTTCTAGACGCTAAGGAACTAGTAGACAAGGATGGTACAAACCTGGA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CTCACACTCCTCAAGTTAAACCGCAATGAGAAGTTCAGAGACATCAGAGGCTTCTTGGCAAAGGAAGAAGTGGAGGTCAACGAGGCCGTCCTCGCCATA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CACTAGTAAATTTCCCAACATGTACATACCTGTAGGCCAGGTTACAGATTACGGCTTCCTGAACCTGGGTGGCACACCCACCAAAAGAATGCTTATGT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TAACTTCCCCACCAGAGCCGGGCAGTGTGGTGGGGTGCTGATGTCTACAGGGAAAGTTTTGGGCATCCATGTGGGAGGAAATGGCCATCAAGGTTTCTC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CAGCACTCCTGAAACACTACTTTAATGATGAGCAAGGCGAGATTGAGTTCATTGAGAGCTCAAAGGAAGCAGGGTTCCCTATCATTAACGCCCCTAGT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GACCAAGCTTGAGCCAAGTGTCTTCCACCAAGTTTTTGAAGGTAACAAAGAACCTGCAGTACTTAGAAATAGTGACCCACGCCTGAAAGCTAACTTTG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GAGGCCATATTCTCCAAGTACATCGGGAATGTCAACACTCACATTGATGAATACATGTTGGAGGCTGTTGACCATTATGCAGGTCAGTTGGCTACACT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GACATCAGCACTGAGCCAATGAAGTTGGAGGATGCTGTGTACGGCACAGAAGGACTGGAAGCACTCGATTTAACAACGAGTGCCGGCTACCCCTATGTA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CACTGGGGATCAAGAAGAGAGATATTTTGTCAAAAAAGACCAAGGACCTCACCAAGCTAAAAGAGTGTATGGACAAATATGGCCTCAATCTACCAATGG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TGACATACGTGAAAGATGAACTCAGATCT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&gt;R2_CpG/UpA-Low (cu|cu)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AATTCGCTGTTGCCATGATGAAGAGAAACTCAAGCACAGTGAAGACTGAGTATGGTGAGTTCACCATGCTGGGCATCTATGACAAGTGGGCAGTTTTGC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CAAGGCATGCCAAACCTGGACCAACCATCCTGATGAATGACCAAGAGGTTGGGGTGTTGGATGCCAAGGAACTGGTGGACAAGGATGGCACCAACCTGGA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CTGACACTTCTCAAGTTGAACAGAAATGAGAAGTTCAGAGACATCAGAGGCTTCTTGGCCAAGGAGGAAGTGGAAGTCAATGAGGCTGTGCTGGCAATC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CACCAGCAAGTTTCCCAACATGTACATTCCAGTGGGGCAGGTGACAGATTATGGCTTCCTGAACCTGGGTGGAACACCCACCAAAAGAATGCTCATGT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CAACTTCCCCACAAGAGCAGGCCAGTGTGGAGGGGTTCTCATGTCCACTGGCAAAGTTTTGGGAATCCATGTTGGTGGAAATGGCCATCAAGGCTTCTC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CAGCACTTCTCAAACACTACTTCAATGATGAACAAGGAGAGATTGAGTTCATTGAGAGTTCAAAGGAAGCAGGGTTCCCAATCATCAATGCACCCAGC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AACCAAGCTGGAGCCAAGTGTCTTCCACCAAGTGTTTGAAGGCAACAAAGAGCCAGCAGTCCTCAGGAACAGTGACCCAAGGCTCAAAGCCAATTTTG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GAGGCCATCTTTTCCAAATACATTGGGAATGTCAACACACACATTGATGAATACATGTTGGAGGCTGTTGACCATTATGCAGGACAATTGGCCACCCT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GACATCAGCACTGAACCAATGAAGTTGGAGGATGCTGTGTATGGCACTGAAGGCCTTGAAGCTCTTGACTTGACAACAAGTGCAGGCTACCCCTATGTG</w:t>
      </w:r>
    </w:p>
    <w:p>
      <w:pPr>
        <w:pStyle w:val="PlainText"/>
        <w:ind w:right="-33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CACTGGGGATCAAGAAGAGAGACATCCTCTCAAAGAAGACCAAGGACCTGACCAAGCTGAAAGAGTGCATGGACAAGTATGGCCTGAATCTCCCAATGG</w:t>
      </w:r>
    </w:p>
    <w:p>
      <w:pPr>
        <w:pStyle w:val="Normal"/>
        <w:ind w:right="-334" w:hanging="0"/>
        <w:rPr/>
      </w:pPr>
      <w:r>
        <w:rPr>
          <w:rFonts w:cs="Courier New" w:ascii="Courier" w:hAnsi="Courier"/>
          <w:sz w:val="14"/>
          <w:szCs w:val="14"/>
        </w:rPr>
        <w:t>TGACATATGTGAAAGATGAACTCAGATCT</w:t>
      </w:r>
      <w:r>
        <w:rPr>
          <w:rFonts w:cs="Courier" w:ascii="Courier" w:hAnsi="Courier"/>
          <w:b/>
          <w:sz w:val="14"/>
          <w:szCs w:val="14"/>
        </w:rPr>
        <w:t xml:space="preserve"> </w:t>
      </w:r>
    </w:p>
    <w:p>
      <w:pPr>
        <w:pStyle w:val="PlainText"/>
        <w:ind w:right="-154" w:hanging="0"/>
        <w:rPr>
          <w:rFonts w:ascii="Courier" w:hAnsi="Courier" w:cs="Courier"/>
          <w:b/>
          <w:b/>
          <w:sz w:val="14"/>
          <w:szCs w:val="14"/>
        </w:rPr>
      </w:pPr>
      <w:r>
        <w:rPr>
          <w:rFonts w:cs="Courier" w:ascii="Courier" w:hAnsi="Courier"/>
          <w:b/>
          <w:sz w:val="14"/>
          <w:szCs w:val="1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54" w:hanging="0"/>
        <w:rPr>
          <w:rFonts w:ascii="Courier" w:hAnsi="Courier" w:cs="Courier New"/>
          <w:sz w:val="14"/>
          <w:szCs w:val="14"/>
        </w:rPr>
      </w:pPr>
      <w:r>
        <w:rPr>
          <w:rFonts w:cs="Courier New" w:ascii="Courier" w:hAnsi="Courier"/>
          <w:sz w:val="14"/>
          <w:szCs w:val="14"/>
        </w:rPr>
        <w:t>&gt;R2-Max-U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54" w:hanging="0"/>
        <w:rPr>
          <w:rFonts w:ascii="Courier" w:hAnsi="Courier" w:cs="Courier New"/>
          <w:sz w:val="14"/>
          <w:szCs w:val="14"/>
        </w:rPr>
      </w:pPr>
      <w:r>
        <w:rPr>
          <w:rFonts w:cs="Courier New" w:ascii="Courier" w:hAnsi="Courier"/>
          <w:sz w:val="14"/>
          <w:szCs w:val="14"/>
        </w:rPr>
        <w:t>GAATTCGCTGTGGCCATGATGAAAAGAAACAGCAGCACTGTAAAAACAGAATATGGAGAGTTCACCATGCTGGGCATCTATGACAAGTGGGCTGTTC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54" w:hanging="0"/>
        <w:rPr>
          <w:rFonts w:ascii="Courier" w:hAnsi="Courier" w:cs="Courier New"/>
          <w:sz w:val="14"/>
          <w:szCs w:val="14"/>
        </w:rPr>
      </w:pPr>
      <w:r>
        <w:rPr>
          <w:rFonts w:cs="Courier New" w:ascii="Courier" w:hAnsi="Courier"/>
          <w:sz w:val="14"/>
          <w:szCs w:val="14"/>
        </w:rPr>
        <w:t>CGCGCCATGCCAAGCCTGGGCCCACCATTTTAATGAATGATCAAGAAGTTGGTGTTTTAGATGCCAAGGAGCTGGTGGACAAAGATGGCACCAACCTGG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54" w:hanging="0"/>
        <w:rPr>
          <w:rFonts w:ascii="Courier" w:hAnsi="Courier" w:cs="Courier New"/>
          <w:sz w:val="14"/>
          <w:szCs w:val="14"/>
        </w:rPr>
      </w:pPr>
      <w:r>
        <w:rPr>
          <w:rFonts w:cs="Courier New" w:ascii="Courier" w:hAnsi="Courier"/>
          <w:sz w:val="14"/>
          <w:szCs w:val="14"/>
        </w:rPr>
        <w:t>GCTCACCTTATTAAAATTAAATAGAAATGAAAAGTTCAGAGACATCCGCGGCTTCTTGGCCAAGGAAGAAGTAGAAGTAAATGAAGCTGTTTTAGCCA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54" w:hanging="0"/>
        <w:rPr>
          <w:rFonts w:ascii="Courier" w:hAnsi="Courier" w:cs="Courier New"/>
          <w:sz w:val="14"/>
          <w:szCs w:val="14"/>
        </w:rPr>
      </w:pPr>
      <w:r>
        <w:rPr>
          <w:rFonts w:cs="Courier New" w:ascii="Courier" w:hAnsi="Courier"/>
          <w:sz w:val="14"/>
          <w:szCs w:val="14"/>
        </w:rPr>
        <w:t>AACACCAGCAAATTTCCCAACATGTACATCCCTGTTGGACAAGTAACAGACTACGGCTTCTTAAATTTAGGTGGCACCCCCACCAAGCGCATGCTCAT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54" w:hanging="0"/>
        <w:rPr>
          <w:rFonts w:ascii="Courier" w:hAnsi="Courier" w:cs="Courier New"/>
          <w:sz w:val="14"/>
          <w:szCs w:val="14"/>
        </w:rPr>
      </w:pPr>
      <w:r>
        <w:rPr>
          <w:rFonts w:cs="Courier New" w:ascii="Courier" w:hAnsi="Courier"/>
          <w:sz w:val="14"/>
          <w:szCs w:val="14"/>
        </w:rPr>
        <w:t>ACAACTTCCCCACGCGGGCGGGCCAGTGTGGTGGTGTTTTAATGTCCACTGGAAAAGTTCTTGGAATCCATGTTGGTGGAAATGGACATCAAGGCTTC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54" w:hanging="0"/>
        <w:rPr>
          <w:rFonts w:ascii="Courier" w:hAnsi="Courier" w:cs="Courier New"/>
          <w:sz w:val="14"/>
          <w:szCs w:val="14"/>
        </w:rPr>
      </w:pPr>
      <w:r>
        <w:rPr>
          <w:rFonts w:cs="Courier New" w:ascii="Courier" w:hAnsi="Courier"/>
          <w:sz w:val="14"/>
          <w:szCs w:val="14"/>
        </w:rPr>
        <w:t>GGCGGCGCTGTTAAAACACTACTTCAATGATGAACAAGGAGAAATAGAATTTATAGAAAGCAGCAAGGAGGCGGGCTTCCCCATCATCAATGCACCCA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54" w:hanging="0"/>
        <w:rPr>
          <w:rFonts w:ascii="Courier" w:hAnsi="Courier" w:cs="Courier New"/>
          <w:sz w:val="14"/>
          <w:szCs w:val="14"/>
        </w:rPr>
      </w:pPr>
      <w:r>
        <w:rPr>
          <w:rFonts w:cs="Courier New" w:ascii="Courier" w:hAnsi="Courier"/>
          <w:sz w:val="14"/>
          <w:szCs w:val="14"/>
        </w:rPr>
        <w:t>AAGACCAAGCTGGAGCCGTCGGTCTTCCATCAAGTATTTGAAGGAAATAAAGAACCAGCTGTTCTTCGAAACAGTGACCCGCGCCTCAAAGCCAACT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54" w:hanging="0"/>
        <w:rPr>
          <w:rFonts w:ascii="Courier" w:hAnsi="Courier" w:cs="Courier New"/>
          <w:sz w:val="14"/>
          <w:szCs w:val="14"/>
        </w:rPr>
      </w:pPr>
      <w:r>
        <w:rPr>
          <w:rFonts w:cs="Courier New" w:ascii="Courier" w:hAnsi="Courier"/>
          <w:sz w:val="14"/>
          <w:szCs w:val="14"/>
        </w:rPr>
        <w:t>AAGAAGCCATCTTCTCCAAATATATTGGAAATGTCAACACTCATATTGATGAATACATGTTAGAAGCTGTTGACCACTATGCAGGACAGCTGGCCAC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54" w:hanging="0"/>
        <w:rPr>
          <w:rFonts w:ascii="Courier" w:hAnsi="Courier" w:cs="Courier New"/>
          <w:sz w:val="14"/>
          <w:szCs w:val="14"/>
        </w:rPr>
      </w:pPr>
      <w:r>
        <w:rPr>
          <w:rFonts w:cs="Courier New" w:ascii="Courier" w:hAnsi="Courier"/>
          <w:sz w:val="14"/>
          <w:szCs w:val="14"/>
        </w:rPr>
        <w:t>GGACATCTCCACAGAACCCATGAAATTAGAAGATGCTGTTTATGGAACAGAAGGATTAGAGGCGCTGGACCTCACCACGTCGGCGGGCTACCCCTAT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54" w:hanging="0"/>
        <w:rPr>
          <w:rFonts w:ascii="Courier" w:hAnsi="Courier" w:cs="Courier New"/>
          <w:sz w:val="14"/>
          <w:szCs w:val="14"/>
        </w:rPr>
      </w:pPr>
      <w:r>
        <w:rPr>
          <w:rFonts w:cs="Courier New" w:ascii="Courier" w:hAnsi="Courier"/>
          <w:sz w:val="14"/>
          <w:szCs w:val="14"/>
        </w:rPr>
        <w:t>GCGCTGGGCATCAAGAAAAGAGACATCCTCAGCAAGAAGACCAAGGACCTCACCAAATTAAAAGAATGTATGGACAAATATGGCCTCAATTTACCCATGG</w:t>
      </w:r>
    </w:p>
    <w:p>
      <w:pPr>
        <w:pStyle w:val="PlainText"/>
        <w:tabs>
          <w:tab w:val="clear" w:pos="720"/>
          <w:tab w:val="left" w:pos="8460" w:leader="none"/>
        </w:tabs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TCACCTATGTAAAAGATGAGCTGAGATC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&gt;R2-Min-E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AATTCGCCGTTGCTATGATGAAGAGAAACTCAAGTACAGTGAAGACTGAGTATGGTGAGTTTACTATGCTGGGCATCTATGACAAATGGGCCGTTTT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CACGCCATGCTAAACCTGGACCAACAATCCTGATGAATGATCAGGAAGTCGGCGTGTTAGACGCCAAAGAGCTAGTTGACAAGGATGGCACTAATCTG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CTGACACTACTGAAATTAAATCGCAATGAGAAATTCAGAGACATCAGGGGGTTTCTGGCTAAGGAGGAAGTGGAAGTCAACGAGGCTGTGCTGGCAAT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CACTAGCAAATTCCCTAACATGTACATTCCAGTAGGCCAGGTTACAGATTACGGGTTCCTAAATCTGGGTGGTACACCCACCAAAAGAATGCTTATG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TAATTTCCCCACAAGAGCAGGTCAGTGTGGCGGGGTACTGATGAGCACTGGCAAAGTTTTGGGAATCCATGTGGGGGGGAATGGGCATCAGGGGTTC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CAGCACTTCTGAAACATTACTTTAATGATGAACAGGGGGAAATTGAGTTCATTGAGAGTTCAAAAGAGGCAGGGTTCCCAATCATTAACGCACCCAG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AACCAAGCTTGAGCCAAGTGTCTTTCACCAGGTATTTGAGGGAAACAAAGAGCCAGCAGTCCTCAGGAACTCTGACCCACGTCTGAAAGCTAATTTC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GAAGCCATTTTCTCCAAATACATTGGCAATGTGAACACTCACATAGATGAGTACATGCTTGAGGCTGTTGATCACTATGCCGGACAATTGGCCACCC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ATATCAGCACTGAACCAATGAAGCTTGAGGATGCTGTGTACGGTACTGAGGGACTTGAGGCTCTTGACTTAACAACAAGTGCAGGGTATCCCTATG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CACTGGGTATCAAAAAGAGAGACATCCTCTCGAAAAAAACCAAGGATCTGACCAAACTGAAAGAGTGCATGGATAAGTATGGACTGAATCTACCAATG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TGACATACGTGAAAGATGAACTGAGATC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&gt;R2-Min-U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AATTCGCCGTAGCTATGATGAAGAGAAATTCGAGTACAGTGAAGACTGAATACGGTGAGTTTACTATGCTGGGCATCTATGACAAATGGGCCGTTTT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CACGCCATGCGAAACCTGGACCAACCATCCTGATGAATGACCAAGAGGTCGGCGTGTTAGACGCCAAGGAACTAGTGGACAAGGATGGCACTAATCTG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CTGACACTACTCAAGTTAAACCGGAATGAGAAGTTCAGAGACATCCGCGGATTCCTCGCAAAGGAGGAAGTGGAAGTCAACGAGGCTGTGCTCGCAAT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CACTAGCAAGTTTCCTAACATGTACATTCCAGTAGGGCAGGTTACCGATTACGGCTTCCTAAACCTGGGTGGTACACCGACCAAACGTATGCTTATG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TAATTTCCCTACGAGAGCAGGCCAGTGTGGCGGGGTACTCATGAGCACTGGCAAAGTTTTGGGAATCCACGTAGGTGGAAATGGCCATCAAGGCTTC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CAGCACTTCTCAAACACTACTTTAATGATGAACAAGGAGAGATCGAGTTCATCGAAAGTTCAAAGGAAGCAGGGTTCCCAATCATTAACGCACCCAG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AACCAAGCTGGAGCCAAGTGTCTTCCACCAGGTATTTGAAGGCAACAAAGAGCCAGCAGTCCTCAGGAACAGTGATCCGCGTCTCAAAGCTAATTTC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GAGGCCATCTTTTCCAAATACATTGGGAATGTCAACACACACATAGATGAATACATGTTGGAGGCTGTTGACCATTACGCCGGACAATTGGCCACCC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GATATCAGCACTGAACCAATGAAGTTGGAGGATGCTGTGTACGGTACTGAAGGCCTCGAAGCTCTCGATCTGACAACAAGTGCAGGCTACCCCTATG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CACTGGGTATCAAAAAAAGAGACATCCTCTCGAAAAAAACTAAGGACCTGACCAAGCTGAAAGAGTGCATGGATAAGTACGGACTGAATCTACCAATG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TGACATACGTGAAAGATGAACTCAGATC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&gt;R2-Min-H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AATTCGCCGTTGCCATGATGAAGCGCAATTCGTCCACTGTAAAGACCGAATACGGCGAATTTACGATGCTGGGCATCTACGACAAGTGGGCCGTACTG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CTCGCCACGCTAAACCTGGGCCCACGATTTTAATGAATGATCAAGAAGTAGGTGTTCTCGACGCTAAAGAGCTAGTAGATAAGGACGGTACCAACCTCGA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CTCACCTTATTAAAATTAAACAGAAATGAAAAATTTAGAGATATCCGCGGATTCTTGGCCAAGGAAGAAGTAGAAGTCAACGAGGCTGTTCTCGCAAT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CACCAGCAAATTCCCGAATATGTACATCCCGGTCGGACAGGTCACAGATTATGGATTTCTGAATCTGGGCGGCACCCCCACGAAGCGTATGCTCATG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CAACTTCCCGACTAGGGCGGGCCAATGTGGGGGCGTACTCATGAGTACCGGTAAAGTACTCGGTATACATGTTGGTGGTAACGGCCACCAGGGGTTCTC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GCGGCGTTACTCAAACATTATTTTAATGATGAACAAGGCGAAATAGAATTTATAGAAAGCAGCAAAGAGGCGGGCTTTCCCATCATAAATGCTCCTTC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AACCAAGCTCGAGCCCAGCGTATTCCACCAGGTATTTGAAGGAAATAAAGAACCGGCTGTTCTTCGAAATTCAGACCCCCGCCTCAAAGCCAACTTC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AAGAGGCGATCTTTTCCAAGTACATCGGTAACGTCAACACGCATATTGATGAATACATGTTAGAAGCCGTAGACCACTACGCCGGACAACTGGCGACACT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CGACATCAGTACCGAACCGATGAAATTAGAAGACGCCGTCTACGGTACAGAAGGCCTCGAAGCGCTCGATCTCACCACTAGCGCCGGCTACCCCTACGT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GCCCTCGGCATCAAGAAGAGAGACATCCTCAGCAAAAAAACGAAAGACCTCACCAAGTTAAAAGAATGTATGGATAAATATGGCCTCAATCTTCCTATGG</w:t>
      </w:r>
    </w:p>
    <w:p>
      <w:pPr>
        <w:pStyle w:val="PlainText"/>
        <w:ind w:right="-154" w:hanging="0"/>
        <w:rPr>
          <w:rFonts w:ascii="Courier" w:hAnsi="Courier" w:cs="Courier"/>
          <w:sz w:val="14"/>
          <w:szCs w:val="14"/>
        </w:rPr>
      </w:pPr>
      <w:r>
        <w:rPr>
          <w:rFonts w:cs="Courier" w:ascii="Courier" w:hAnsi="Courier"/>
          <w:sz w:val="14"/>
          <w:szCs w:val="14"/>
        </w:rPr>
        <w:t>TTACGTACGTTAAAGATGAACTGAGATCT</w:t>
      </w:r>
    </w:p>
    <w:p>
      <w:pPr>
        <w:pStyle w:val="PlainText"/>
        <w:ind w:right="-154" w:hanging="0"/>
        <w:rPr>
          <w:rFonts w:ascii="Calibri" w:hAnsi="Calibri" w:cs="Calibri"/>
          <w:sz w:val="14"/>
          <w:szCs w:val="14"/>
        </w:rPr>
      </w:pPr>
      <w:r>
        <w:rPr>
          <w:rFonts w:cs="Calibri" w:ascii="Calibri" w:hAnsi="Calibri"/>
          <w:sz w:val="14"/>
          <w:szCs w:val="14"/>
        </w:rPr>
      </w:r>
    </w:p>
    <w:p>
      <w:pPr>
        <w:pStyle w:val="PlainText"/>
        <w:ind w:right="-154" w:hanging="0"/>
        <w:rPr>
          <w:rFonts w:ascii="Calibri" w:hAnsi="Calibri" w:cs="Calibri"/>
          <w:sz w:val="14"/>
          <w:szCs w:val="14"/>
        </w:rPr>
      </w:pPr>
      <w:r>
        <w:rPr>
          <w:rFonts w:cs="Calibri" w:ascii="Calibri" w:hAnsi="Calibri"/>
          <w:sz w:val="14"/>
          <w:szCs w:val="14"/>
        </w:rPr>
      </w:r>
    </w:p>
    <w:p>
      <w:pPr>
        <w:pStyle w:val="PlainText"/>
        <w:ind w:right="-154" w:hanging="0"/>
        <w:rPr>
          <w:rFonts w:ascii="Calibri" w:hAnsi="Calibri" w:cs="Calibri"/>
          <w:sz w:val="14"/>
          <w:szCs w:val="14"/>
        </w:rPr>
      </w:pPr>
      <w:r>
        <w:rPr>
          <w:rFonts w:cs="Calibri" w:ascii="Calibri" w:hAnsi="Calibri"/>
          <w:sz w:val="14"/>
          <w:szCs w:val="14"/>
        </w:rPr>
      </w:r>
    </w:p>
    <w:p>
      <w:pPr>
        <w:pStyle w:val="Normal"/>
        <w:rPr>
          <w:rFonts w:ascii="Calibri" w:hAnsi="Calibri" w:cs="Calibri"/>
          <w:sz w:val="14"/>
          <w:szCs w:val="14"/>
        </w:rPr>
      </w:pPr>
      <w:r>
        <w:rPr>
          <w:rFonts w:cs="Calibri" w:ascii="Calibri" w:hAnsi="Calibri"/>
          <w:sz w:val="14"/>
          <w:szCs w:val="1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14:56:00Z</dcterms:created>
  <dc:creator>psimmond</dc:creator>
  <dc:description/>
  <cp:keywords/>
  <dc:language>en-US</dc:language>
  <cp:lastModifiedBy>Peter Simmonds</cp:lastModifiedBy>
  <dcterms:modified xsi:type="dcterms:W3CDTF">2014-09-05T14:56:00Z</dcterms:modified>
  <cp:revision>2</cp:revision>
  <dc:subject/>
  <dc:title>Nucleotide sequences of mutants used in the study</dc:title>
</cp:coreProperties>
</file>